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6A9" w:rsidRPr="0076079D" w:rsidRDefault="005136A9" w:rsidP="005136A9">
      <w:pPr>
        <w:pStyle w:val="ListParagraph"/>
        <w:widowControl w:val="0"/>
        <w:autoSpaceDE w:val="0"/>
        <w:autoSpaceDN w:val="0"/>
        <w:adjustRightInd w:val="0"/>
        <w:spacing w:after="1240" w:line="240" w:lineRule="auto"/>
        <w:ind w:left="0" w:right="42"/>
        <w:rPr>
          <w:rFonts w:ascii="Times New Roman" w:hAnsi="Times New Roman"/>
          <w:b/>
          <w:sz w:val="24"/>
          <w:szCs w:val="24"/>
        </w:rPr>
      </w:pPr>
      <w:proofErr w:type="gramStart"/>
      <w:r w:rsidRPr="0076079D">
        <w:rPr>
          <w:rFonts w:ascii="Times New Roman" w:hAnsi="Times New Roman"/>
          <w:b/>
          <w:sz w:val="24"/>
          <w:szCs w:val="24"/>
        </w:rPr>
        <w:t>Supplemental Table 1.</w:t>
      </w:r>
      <w:proofErr w:type="gramEnd"/>
      <w:r w:rsidRPr="0076079D">
        <w:rPr>
          <w:rFonts w:ascii="Times New Roman" w:hAnsi="Times New Roman"/>
          <w:b/>
          <w:sz w:val="24"/>
          <w:szCs w:val="24"/>
        </w:rPr>
        <w:t xml:space="preserve"> Cardiovascular medication use</w:t>
      </w:r>
    </w:p>
    <w:tbl>
      <w:tblPr>
        <w:tblW w:w="10065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559"/>
        <w:gridCol w:w="1984"/>
        <w:gridCol w:w="1560"/>
      </w:tblGrid>
      <w:tr w:rsidR="005136A9" w:rsidRPr="0076079D" w:rsidTr="00A962DA">
        <w:trPr>
          <w:trHeight w:hRule="exact" w:val="516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ining Sampl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sting Sample</w:t>
            </w:r>
          </w:p>
        </w:tc>
      </w:tr>
      <w:tr w:rsidR="005136A9" w:rsidRPr="0076079D" w:rsidTr="00A962DA">
        <w:trPr>
          <w:trHeight w:hRule="exact" w:val="635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epression 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n 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rol  </w:t>
            </w:r>
            <w:proofErr w:type="gramEnd"/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epression 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gramStart"/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rol  </w:t>
            </w:r>
            <w:proofErr w:type="gramEnd"/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/>
            </w:r>
            <w:r w:rsidRPr="0076079D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 w:rsidRPr="0076079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ny Cardiovascula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04 (30.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9 (13.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3 (26.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 (5.7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nticoagulant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0 (1.5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4 (0.8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ntiplatelet Agent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5 (9.8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4 (4.5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9 (10.3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CE Inhibitor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6 (5.4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6 (4.9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9 (10.3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2.3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RB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4 (3.6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 (2.3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Beta Blocker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1 (3.2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3 (2.5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alcium Channel Blocker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2 (4.8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4 (2.6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 (5.7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Cholesterol Lowering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06 (16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1 (4.0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8 (9.2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Diuretic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2 (4.8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25 (4.7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 (5.7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3 (3.4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Digitalis glycoside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Vasodilator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Nitrate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Anti-diabetic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54 (8.1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8 (3.4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 (6.9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1.1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Other anti-hypertensives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6 (1.1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5136A9" w:rsidRPr="0076079D" w:rsidTr="00A962DA">
        <w:trPr>
          <w:trHeight w:hRule="exact" w:val="516"/>
        </w:trPr>
        <w:tc>
          <w:tcPr>
            <w:tcW w:w="311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Other anti-arrhythmic</w:t>
            </w:r>
          </w:p>
        </w:tc>
        <w:tc>
          <w:tcPr>
            <w:tcW w:w="1843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984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</w:tcPr>
          <w:p w:rsidR="005136A9" w:rsidRPr="0076079D" w:rsidRDefault="005136A9" w:rsidP="00A962DA">
            <w:pPr>
              <w:pStyle w:val="ListParagraph"/>
              <w:widowControl w:val="0"/>
              <w:autoSpaceDE w:val="0"/>
              <w:autoSpaceDN w:val="0"/>
              <w:adjustRightInd w:val="0"/>
              <w:spacing w:after="1240" w:line="240" w:lineRule="auto"/>
              <w:ind w:left="0" w:right="4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079D">
              <w:rPr>
                <w:rFonts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</w:tbl>
    <w:p w:rsidR="00FD1E3B" w:rsidRDefault="005136A9" w:rsidP="005136A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40"/>
        <w:ind w:left="-284" w:right="42" w:hanging="11"/>
      </w:pPr>
      <w:r w:rsidRPr="0076079D">
        <w:rPr>
          <w:b/>
          <w:color w:val="000000"/>
        </w:rPr>
        <w:t>ACE: Angiotensin converting enzyme, ARBs: Angiotensin II receptor blockers</w:t>
      </w:r>
      <w:r w:rsidRPr="0076079D">
        <w:rPr>
          <w:b/>
          <w:color w:val="000000"/>
        </w:rPr>
        <w:br/>
      </w:r>
      <w:bookmarkStart w:id="0" w:name="_GoBack"/>
      <w:bookmarkEnd w:id="0"/>
    </w:p>
    <w:sectPr w:rsidR="00FD1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revisionView w:insDel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9"/>
    <w:rsid w:val="005136A9"/>
    <w:rsid w:val="0095225C"/>
    <w:rsid w:val="00FD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6A9"/>
    <w:pPr>
      <w:ind w:left="720"/>
      <w:contextualSpacing/>
    </w:pPr>
    <w:rPr>
      <w:rFonts w:ascii="Cambria" w:eastAsia="Cambria" w:hAnsi="Cambria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6A9"/>
    <w:pPr>
      <w:ind w:left="720"/>
      <w:contextualSpacing/>
    </w:pPr>
    <w:rPr>
      <w:rFonts w:ascii="Cambria" w:eastAsia="Cambria" w:hAnsi="Cambria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2</Characters>
  <Application>Microsoft Office Word</Application>
  <DocSecurity>0</DocSecurity>
  <Lines>31</Lines>
  <Paragraphs>17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1</cp:revision>
  <dcterms:created xsi:type="dcterms:W3CDTF">2019-05-20T13:38:00Z</dcterms:created>
  <dcterms:modified xsi:type="dcterms:W3CDTF">2019-05-20T13:38:00Z</dcterms:modified>
</cp:coreProperties>
</file>